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b/>
          <w:bCs/>
          <w:szCs w:val="21"/>
        </w:rPr>
      </w:pPr>
      <w:r>
        <w:rPr>
          <w:rFonts w:hint="eastAsia" w:ascii="Arial" w:hAnsi="Arial" w:cs="Arial"/>
          <w:b/>
          <w:bCs/>
          <w:szCs w:val="21"/>
        </w:rPr>
        <w:t>T</w:t>
      </w:r>
      <w:r>
        <w:rPr>
          <w:rFonts w:ascii="Arial" w:hAnsi="Arial" w:cs="Arial"/>
          <w:b/>
          <w:bCs/>
          <w:szCs w:val="21"/>
        </w:rPr>
        <w:t xml:space="preserve">able </w:t>
      </w:r>
      <w:r>
        <w:rPr>
          <w:rFonts w:hint="eastAsia" w:ascii="Arial" w:hAnsi="Arial" w:cs="Arial"/>
          <w:b/>
          <w:bCs/>
          <w:szCs w:val="21"/>
        </w:rPr>
        <w:t>S5</w:t>
      </w:r>
      <w:r>
        <w:rPr>
          <w:rFonts w:ascii="Arial" w:hAnsi="Arial" w:cs="Arial"/>
          <w:b/>
          <w:bCs/>
          <w:szCs w:val="21"/>
        </w:rPr>
        <w:t>. Univariate and multivariate analyses of PSA-PFS in mCRPC cohort.</w:t>
      </w:r>
    </w:p>
    <w:tbl>
      <w:tblPr>
        <w:tblStyle w:val="5"/>
        <w:tblW w:w="1388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2977"/>
        <w:gridCol w:w="2268"/>
        <w:gridCol w:w="2977"/>
        <w:gridCol w:w="269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top w:val="single" w:color="auto" w:sz="12" w:space="0"/>
            </w:tcBorders>
          </w:tcPr>
          <w:p>
            <w:pPr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</w:p>
        </w:tc>
        <w:tc>
          <w:tcPr>
            <w:tcW w:w="5245" w:type="dxa"/>
            <w:gridSpan w:val="2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Univariate analysis</w:t>
            </w:r>
          </w:p>
        </w:tc>
        <w:tc>
          <w:tcPr>
            <w:tcW w:w="5670" w:type="dxa"/>
            <w:gridSpan w:val="2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Mult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bottom w:val="single" w:color="auto" w:sz="12" w:space="0"/>
            </w:tcBorders>
            <w:shd w:val="clear" w:color="auto" w:fill="F1F1F1" w:themeFill="background1" w:themeFillShade="F2"/>
          </w:tcPr>
          <w:p>
            <w:pPr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</w:p>
        </w:tc>
        <w:tc>
          <w:tcPr>
            <w:tcW w:w="2977" w:type="dxa"/>
            <w:tcBorders>
              <w:bottom w:val="single" w:color="auto" w:sz="12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HR (95% CI)</w:t>
            </w:r>
          </w:p>
        </w:tc>
        <w:tc>
          <w:tcPr>
            <w:tcW w:w="2268" w:type="dxa"/>
            <w:tcBorders>
              <w:bottom w:val="single" w:color="auto" w:sz="12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P</w:t>
            </w:r>
          </w:p>
        </w:tc>
        <w:tc>
          <w:tcPr>
            <w:tcW w:w="2977" w:type="dxa"/>
            <w:tcBorders>
              <w:bottom w:val="single" w:color="auto" w:sz="12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HR (95% CI)</w:t>
            </w:r>
          </w:p>
        </w:tc>
        <w:tc>
          <w:tcPr>
            <w:tcW w:w="2693" w:type="dxa"/>
            <w:tcBorders>
              <w:bottom w:val="single" w:color="auto" w:sz="12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top w:val="single" w:color="auto" w:sz="12" w:space="0"/>
            </w:tcBorders>
          </w:tcPr>
          <w:p>
            <w:pPr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 xml:space="preserve">Age (y), </w:t>
            </w: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  <w:t>≥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72 vs. &lt;72</w:t>
            </w:r>
          </w:p>
        </w:tc>
        <w:tc>
          <w:tcPr>
            <w:tcW w:w="2977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0.92 (0.66-1.28)</w:t>
            </w:r>
          </w:p>
        </w:tc>
        <w:tc>
          <w:tcPr>
            <w:tcW w:w="2268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0.619</w:t>
            </w:r>
          </w:p>
        </w:tc>
        <w:tc>
          <w:tcPr>
            <w:tcW w:w="2977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-</w:t>
            </w:r>
          </w:p>
        </w:tc>
        <w:tc>
          <w:tcPr>
            <w:tcW w:w="2693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F1F1F1" w:themeFill="background1" w:themeFillShade="F2"/>
          </w:tcPr>
          <w:p>
            <w:pPr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ECOG, ≥2 vs. &lt;0-1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2.15 (1.15-4.00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16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2.18 (1.13-4.22)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ISUP group, 5 vs. 1-3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1.63 (0.93-2.86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89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-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F1F1F1" w:themeFill="background1" w:themeFillShade="F2"/>
          </w:tcPr>
          <w:p>
            <w:pPr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ISUP group, 5 vs. 4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1.26 (0.83-1.92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286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-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VM, yes vs. no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1.14 (0.69-1.87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618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-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F1F1F1" w:themeFill="background1" w:themeFillShade="F2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 xml:space="preserve">PSA (ng/ml), </w:t>
            </w: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  <w:t>≥</w:t>
            </w: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1"/>
              </w:rPr>
              <w:t>12</w:t>
            </w: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  <w:t xml:space="preserve"> vs. &lt;</w:t>
            </w: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1"/>
              </w:rPr>
              <w:t>12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1.30 (0.93-1.82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125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-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  <w:t>HGB (g/L), &lt;120 vs. ≥120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1.42 (1.01-2.01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46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.43 (1.00-2.04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F1F1F1" w:themeFill="background1" w:themeFillShade="F2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 xml:space="preserve">ALP </w:t>
            </w: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  <w:t>(IU/L)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 xml:space="preserve">, </w:t>
            </w: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  <w:t>≥160 vs. &lt;160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1.56 (1.07-2.26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.34 (0.90-2.01)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1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 xml:space="preserve">LDH </w:t>
            </w: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  <w:t>(IU/L)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 xml:space="preserve">, </w:t>
            </w: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  <w:t>≥220 vs. &lt;220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1.60 (1.14-2.24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.50 (1.06-2.14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23</w:t>
            </w:r>
          </w:p>
        </w:tc>
      </w:tr>
      <w:tr>
        <w:tc>
          <w:tcPr>
            <w:tcW w:w="2972" w:type="dxa"/>
            <w:shd w:val="clear" w:color="auto" w:fill="F1F1F1" w:themeFill="background1" w:themeFillShade="F2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NLR, ≥2.87 vs. &lt;2.87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1.58 (1.13-2.22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.85 (1.30-2.64)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ascii="Arial" w:hAnsi="Arial" w:cs="Arial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dNLR, ≥2.74 vs. &lt;2.74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2.08 (1.39-3.11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&lt;0.001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2.10 (1.40-3.16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ascii="Arial" w:hAnsi="Arial" w:cs="Arial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F1F1F1" w:themeFill="background1" w:themeFillShade="F2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LMR, ≥2.57 vs. &lt;2.57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0.51 (0.36-0.74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0.001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44 (0.30-0.64)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ascii="Arial" w:hAnsi="Arial" w:cs="Arial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PLR</w:t>
            </w:r>
            <w:r>
              <w:rPr>
                <w:rFonts w:ascii="Arial" w:hAnsi="Arial" w:cs="Arial"/>
                <w:b/>
                <w:bCs/>
                <w:kern w:val="0"/>
                <w:sz w:val="20"/>
              </w:rPr>
              <w:t>,</w:t>
            </w:r>
            <w:r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≥112.86 vs. &lt;112.86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1.56 (1.12-2.19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0.009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.55 (1.09-2.21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16</w:t>
            </w:r>
            <w:r>
              <w:rPr>
                <w:rFonts w:ascii="Arial" w:hAnsi="Arial" w:cs="Arial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F1F1F1" w:themeFill="background1" w:themeFillShade="F2"/>
          </w:tcPr>
          <w:p>
            <w:pPr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SII, ≥349.00 vs. &lt;349.00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1.72 (1.21-2.45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0.003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.73 (1.20-2.50)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03</w:t>
            </w:r>
            <w:r>
              <w:rPr>
                <w:rFonts w:ascii="Arial" w:hAnsi="Arial" w:cs="Arial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eastAsia="宋体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SIRI, ≥2.12 vs. &lt;2.12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1.59 (1.14-2.23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0.007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.59 (1.13-2.24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08</w:t>
            </w:r>
            <w:r>
              <w:rPr>
                <w:rFonts w:ascii="Arial" w:hAnsi="Arial" w:cs="Arial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F1F1F1" w:themeFill="background1" w:themeFillShade="F2"/>
          </w:tcPr>
          <w:p>
            <w:pPr>
              <w:jc w:val="left"/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LIPI-Poor vs. Good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3.79 (2.23-6.45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&lt;0.001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3.85 (2.25-6.58)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bottom w:val="single" w:color="auto" w:sz="12" w:space="0"/>
            </w:tcBorders>
          </w:tcPr>
          <w:p>
            <w:pPr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LIPI-Poor vs. Inter.</w:t>
            </w:r>
          </w:p>
        </w:tc>
        <w:tc>
          <w:tcPr>
            <w:tcW w:w="2977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2.41 (1.43-4.05)</w:t>
            </w:r>
          </w:p>
        </w:tc>
        <w:tc>
          <w:tcPr>
            <w:tcW w:w="2268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0.001</w:t>
            </w:r>
          </w:p>
        </w:tc>
        <w:tc>
          <w:tcPr>
            <w:tcW w:w="2977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2.72 (1.60-4.63)</w:t>
            </w:r>
          </w:p>
        </w:tc>
        <w:tc>
          <w:tcPr>
            <w:tcW w:w="2693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</w:tbl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  <w:lang w:val="en-US" w:eastAsia="zh-CN"/>
        </w:rPr>
        <w:t xml:space="preserve">y = year; </w:t>
      </w:r>
      <w:bookmarkStart w:id="0" w:name="_GoBack"/>
      <w:bookmarkEnd w:id="0"/>
      <w:r>
        <w:rPr>
          <w:rFonts w:ascii="Arial" w:hAnsi="Arial" w:cs="Arial"/>
          <w:szCs w:val="21"/>
        </w:rPr>
        <w:t xml:space="preserve">mCRPC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metastatic castration-resistant prostate cancer</w:t>
      </w:r>
      <w:r>
        <w:rPr>
          <w:rFonts w:ascii="Arial" w:hAnsi="Arial" w:cs="Arial"/>
          <w:szCs w:val="21"/>
        </w:rPr>
        <w:t xml:space="preserve">; PSA-PFS =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prostate-specific antigen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progression-free survival</w:t>
      </w:r>
      <w:r>
        <w:rPr>
          <w:rFonts w:ascii="Arial" w:hAnsi="Arial" w:cs="Arial"/>
          <w:szCs w:val="21"/>
        </w:rPr>
        <w:t xml:space="preserve">; HR = hazard ratio; CI = confidence interval; ECOG = Eastern Cooperative Oncology Group; ISUP = International Society of Urological Pathology; VM = Visceral metastasis; PSA = prostate-specific antigen; HGB = hemoglobin; ALP = alkaline phosphatase; LDH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lactate dehydrogenase</w:t>
      </w:r>
      <w:r>
        <w:rPr>
          <w:rFonts w:ascii="Arial" w:hAnsi="Arial" w:cs="Arial"/>
          <w:szCs w:val="21"/>
        </w:rPr>
        <w:t xml:space="preserve">; NLR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neutrophil to lymphocyte ratio</w:t>
      </w:r>
      <w:r>
        <w:rPr>
          <w:rFonts w:ascii="Arial" w:hAnsi="Arial" w:cs="Arial"/>
          <w:szCs w:val="21"/>
        </w:rPr>
        <w:t xml:space="preserve">; dNLR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derived neutrophil to lymphocyte ratio</w:t>
      </w:r>
      <w:r>
        <w:rPr>
          <w:rFonts w:ascii="Arial" w:hAnsi="Arial" w:cs="Arial"/>
          <w:szCs w:val="21"/>
        </w:rPr>
        <w:t xml:space="preserve">; LMR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lymphocyte to monocyte ratio</w:t>
      </w:r>
      <w:r>
        <w:rPr>
          <w:rFonts w:ascii="Arial" w:hAnsi="Arial" w:cs="Arial"/>
          <w:szCs w:val="21"/>
        </w:rPr>
        <w:t xml:space="preserve">; PLR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platelet to lymphocyte ratio</w:t>
      </w:r>
      <w:r>
        <w:rPr>
          <w:rFonts w:ascii="Arial" w:hAnsi="Arial" w:cs="Arial"/>
          <w:szCs w:val="21"/>
        </w:rPr>
        <w:t xml:space="preserve">; SII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systemic immune inflammation index</w:t>
      </w:r>
      <w:r>
        <w:rPr>
          <w:rFonts w:ascii="Arial" w:hAnsi="Arial" w:cs="Arial"/>
          <w:szCs w:val="21"/>
        </w:rPr>
        <w:t xml:space="preserve">; SIRI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systemic inflammation response index</w:t>
      </w:r>
      <w:r>
        <w:rPr>
          <w:rFonts w:ascii="Arial" w:hAnsi="Arial" w:cs="Arial"/>
          <w:szCs w:val="21"/>
        </w:rPr>
        <w:t xml:space="preserve">; LIPI: </w:t>
      </w:r>
      <w:r>
        <w:rPr>
          <w:rFonts w:hint="eastAsia" w:ascii="Arial" w:hAnsi="Arial" w:cs="Arial"/>
          <w:szCs w:val="21"/>
        </w:rPr>
        <w:t>l</w:t>
      </w:r>
      <w:r>
        <w:rPr>
          <w:rFonts w:ascii="Arial" w:hAnsi="Arial" w:cs="Arial"/>
          <w:szCs w:val="21"/>
        </w:rPr>
        <w:t xml:space="preserve">ung </w:t>
      </w:r>
      <w:r>
        <w:rPr>
          <w:rFonts w:hint="eastAsia" w:ascii="Arial" w:hAnsi="Arial" w:cs="Arial"/>
          <w:szCs w:val="21"/>
        </w:rPr>
        <w:t>i</w:t>
      </w:r>
      <w:r>
        <w:rPr>
          <w:rFonts w:ascii="Arial" w:hAnsi="Arial" w:cs="Arial"/>
          <w:szCs w:val="21"/>
        </w:rPr>
        <w:t xml:space="preserve">mmune </w:t>
      </w:r>
      <w:r>
        <w:rPr>
          <w:rFonts w:hint="eastAsia" w:ascii="Arial" w:hAnsi="Arial" w:cs="Arial"/>
          <w:szCs w:val="21"/>
        </w:rPr>
        <w:t>p</w:t>
      </w:r>
      <w:r>
        <w:rPr>
          <w:rFonts w:ascii="Arial" w:hAnsi="Arial" w:cs="Arial"/>
          <w:szCs w:val="21"/>
        </w:rPr>
        <w:t xml:space="preserve">rognostic </w:t>
      </w:r>
      <w:r>
        <w:rPr>
          <w:rFonts w:hint="eastAsia" w:ascii="Arial" w:hAnsi="Arial" w:cs="Arial"/>
          <w:szCs w:val="21"/>
        </w:rPr>
        <w:t>i</w:t>
      </w:r>
      <w:r>
        <w:rPr>
          <w:rFonts w:ascii="Arial" w:hAnsi="Arial" w:cs="Arial"/>
          <w:szCs w:val="21"/>
        </w:rPr>
        <w:t xml:space="preserve">ndex. </w:t>
      </w:r>
      <w:r>
        <w:rPr>
          <w:rFonts w:ascii="Arial" w:hAnsi="Arial" w:cs="Arial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>#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Adjusted for ECOG, HGB, ALP and LDH. </w:t>
      </w:r>
      <w:r>
        <w:rPr>
          <w:rFonts w:ascii="Arial" w:hAnsi="Arial" w:cs="Arial"/>
          <w:szCs w:val="21"/>
        </w:rPr>
        <w:t xml:space="preserve">*: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Adjusted for ECOG, HGB and ALP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k0NGY3YThhODExYWNkY2VkNGE1MGI3ZGMwZjA5NDgifQ=="/>
    <w:docVar w:name="KSO_WPS_MARK_KEY" w:val="76d9623d-8eaa-4980-ae4d-ba083c7c796b"/>
  </w:docVars>
  <w:rsids>
    <w:rsidRoot w:val="00B337C2"/>
    <w:rsid w:val="0002375D"/>
    <w:rsid w:val="00036BD4"/>
    <w:rsid w:val="000B15A1"/>
    <w:rsid w:val="000F3EAC"/>
    <w:rsid w:val="00175459"/>
    <w:rsid w:val="001B7478"/>
    <w:rsid w:val="001C0965"/>
    <w:rsid w:val="002267EA"/>
    <w:rsid w:val="002337C8"/>
    <w:rsid w:val="002B7885"/>
    <w:rsid w:val="003100C3"/>
    <w:rsid w:val="003F15B4"/>
    <w:rsid w:val="00450842"/>
    <w:rsid w:val="0046161B"/>
    <w:rsid w:val="00485086"/>
    <w:rsid w:val="004915F5"/>
    <w:rsid w:val="004C0575"/>
    <w:rsid w:val="005158A4"/>
    <w:rsid w:val="00534392"/>
    <w:rsid w:val="00580A84"/>
    <w:rsid w:val="005966B8"/>
    <w:rsid w:val="006A6A16"/>
    <w:rsid w:val="00715C54"/>
    <w:rsid w:val="00731553"/>
    <w:rsid w:val="007829F9"/>
    <w:rsid w:val="00876F04"/>
    <w:rsid w:val="00910F80"/>
    <w:rsid w:val="00932366"/>
    <w:rsid w:val="00970E43"/>
    <w:rsid w:val="009776B9"/>
    <w:rsid w:val="00993CFB"/>
    <w:rsid w:val="00A32B88"/>
    <w:rsid w:val="00A91296"/>
    <w:rsid w:val="00AA0CF3"/>
    <w:rsid w:val="00AB0E36"/>
    <w:rsid w:val="00AD7E7F"/>
    <w:rsid w:val="00AE39FE"/>
    <w:rsid w:val="00B00B4A"/>
    <w:rsid w:val="00B12A49"/>
    <w:rsid w:val="00B337C2"/>
    <w:rsid w:val="00B37A90"/>
    <w:rsid w:val="00B63C73"/>
    <w:rsid w:val="00B760F9"/>
    <w:rsid w:val="00B82E62"/>
    <w:rsid w:val="00B97641"/>
    <w:rsid w:val="00BC657A"/>
    <w:rsid w:val="00C15573"/>
    <w:rsid w:val="00C73E81"/>
    <w:rsid w:val="00C844E1"/>
    <w:rsid w:val="00C92540"/>
    <w:rsid w:val="00CA6CDA"/>
    <w:rsid w:val="00CE5848"/>
    <w:rsid w:val="00CF0E09"/>
    <w:rsid w:val="00D51040"/>
    <w:rsid w:val="00D8139A"/>
    <w:rsid w:val="00DA6401"/>
    <w:rsid w:val="00DA6D73"/>
    <w:rsid w:val="00DB46A0"/>
    <w:rsid w:val="00DD0E5F"/>
    <w:rsid w:val="00DD30AB"/>
    <w:rsid w:val="00DD72AF"/>
    <w:rsid w:val="00DF1718"/>
    <w:rsid w:val="00E00C0C"/>
    <w:rsid w:val="00E1164E"/>
    <w:rsid w:val="00E50310"/>
    <w:rsid w:val="00E64FA2"/>
    <w:rsid w:val="00EB45F4"/>
    <w:rsid w:val="00ED28BB"/>
    <w:rsid w:val="00EE262E"/>
    <w:rsid w:val="00F43E78"/>
    <w:rsid w:val="00F449BD"/>
    <w:rsid w:val="00F51743"/>
    <w:rsid w:val="00F66A3B"/>
    <w:rsid w:val="00FE0DC8"/>
    <w:rsid w:val="134170BA"/>
    <w:rsid w:val="1A130F03"/>
    <w:rsid w:val="32802C2A"/>
    <w:rsid w:val="39BA7D44"/>
    <w:rsid w:val="7CFF9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无格式表格 41"/>
    <w:basedOn w:val="2"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1</Words>
  <Characters>1668</Characters>
  <Lines>14</Lines>
  <Paragraphs>3</Paragraphs>
  <TotalTime>0</TotalTime>
  <ScaleCrop>false</ScaleCrop>
  <LinksUpToDate>false</LinksUpToDate>
  <CharactersWithSpaces>1876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4T19:21:00Z</dcterms:created>
  <dc:creator>Zhipeng Wang</dc:creator>
  <cp:lastModifiedBy>lost in lose</cp:lastModifiedBy>
  <dcterms:modified xsi:type="dcterms:W3CDTF">2024-06-29T15:20:47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05B45F24FEC647C6A87BFC5518F9DF9B_13</vt:lpwstr>
  </property>
</Properties>
</file>